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A2BF7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7015306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 parameters and fit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ifampicin (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>RI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 measured after 7 days</w:t>
      </w:r>
    </w:p>
    <w:tbl>
      <w:tblPr>
        <w:tblpPr w:leftFromText="141" w:rightFromText="141" w:vertAnchor="text" w:horzAnchor="margin" w:tblpY="97"/>
        <w:tblW w:w="821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6"/>
        <w:gridCol w:w="2270"/>
        <w:gridCol w:w="2271"/>
      </w:tblGrid>
      <w:tr w:rsidR="00DD3300" w:rsidRPr="009877E6" w14:paraId="2E178AB7" w14:textId="77777777" w:rsidTr="00FD62E8">
        <w:trPr>
          <w:trHeight w:val="19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56E58556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E390F95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Mycobacterium tuberculosis</w:t>
            </w: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trains</w:t>
            </w:r>
          </w:p>
        </w:tc>
      </w:tr>
      <w:tr w:rsidR="00DD3300" w:rsidRPr="009877E6" w14:paraId="6DC8A4A6" w14:textId="77777777" w:rsidTr="00FD62E8">
        <w:trPr>
          <w:trHeight w:val="17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5831622D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79902E10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V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B441439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MBE</w:t>
            </w:r>
          </w:p>
        </w:tc>
      </w:tr>
      <w:tr w:rsidR="00DD3300" w:rsidRPr="009877E6" w14:paraId="78575196" w14:textId="77777777" w:rsidTr="00FD62E8">
        <w:trPr>
          <w:trHeight w:val="17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5615B42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cline in log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U/mL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2F6BCA2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[6.6; 7.7]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0EAF5B89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[6.1; 7.7]</w:t>
            </w:r>
          </w:p>
        </w:tc>
      </w:tr>
      <w:tr w:rsidR="00DD3300" w:rsidRPr="009877E6" w14:paraId="5769B74B" w14:textId="77777777" w:rsidTr="00FD62E8">
        <w:trPr>
          <w:trHeight w:val="17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48E1D7E2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x MIC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B23E4A0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[0.6; 1.6]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B069AB4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[3.4; 10.4]</w:t>
            </w:r>
          </w:p>
        </w:tc>
      </w:tr>
      <w:tr w:rsidR="00DD3300" w:rsidRPr="009877E6" w14:paraId="080C963D" w14:textId="77777777" w:rsidTr="00FD62E8">
        <w:trPr>
          <w:trHeight w:val="17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0DA9922A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l coefficient (H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D590789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[0.41; 0.58]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B82E80A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[0.49; 0.74]</w:t>
            </w:r>
          </w:p>
        </w:tc>
      </w:tr>
      <w:tr w:rsidR="00DD3300" w:rsidRPr="009877E6" w14:paraId="28FDA023" w14:textId="77777777" w:rsidTr="00FD62E8">
        <w:trPr>
          <w:trHeight w:val="170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5EC4407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 (R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3FA9E48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096EC8D" w14:textId="77777777" w:rsidR="00DD3300" w:rsidRPr="009877E6" w:rsidRDefault="00DD3300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</w:tbl>
    <w:p w14:paraId="24F51A0F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F585E4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1E70DF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DCC3D9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523573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DD9398C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816F3F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95B75A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77E6">
        <w:rPr>
          <w:rFonts w:ascii="Times New Roman" w:hAnsi="Times New Roman" w:cs="Times New Roman"/>
          <w:sz w:val="24"/>
          <w:szCs w:val="24"/>
          <w:lang w:val="en-US"/>
        </w:rPr>
        <w:t xml:space="preserve">Parameter values are given as point estimate with [95% confidence interval], except for R². </w:t>
      </w:r>
    </w:p>
    <w:p w14:paraId="33A7CE04" w14:textId="77777777" w:rsidR="00DD3300" w:rsidRPr="009877E6" w:rsidRDefault="00DD3300" w:rsidP="00DD330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77E6">
        <w:rPr>
          <w:rFonts w:ascii="Times New Roman" w:hAnsi="Times New Roman" w:cs="Times New Roman"/>
          <w:sz w:val="24"/>
          <w:szCs w:val="24"/>
          <w:lang w:val="en-US"/>
        </w:rPr>
        <w:t xml:space="preserve">MIC: minimum inhibitory concentration. </w:t>
      </w:r>
    </w:p>
    <w:p w14:paraId="359FBE3E" w14:textId="77777777" w:rsidR="00375A01" w:rsidRPr="00DD3300" w:rsidRDefault="00375A01" w:rsidP="00DD3300"/>
    <w:sectPr w:rsidR="00375A01" w:rsidRPr="00DD3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00"/>
    <w:rsid w:val="00375A01"/>
    <w:rsid w:val="00DD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FC325"/>
  <w15:chartTrackingRefBased/>
  <w15:docId w15:val="{91BFC1B7-A813-47F2-9F70-2B08A587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3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Dumitrescu</dc:creator>
  <cp:keywords/>
  <dc:description/>
  <cp:lastModifiedBy>Oana Dumitrescu</cp:lastModifiedBy>
  <cp:revision>1</cp:revision>
  <dcterms:created xsi:type="dcterms:W3CDTF">2020-11-23T08:14:00Z</dcterms:created>
  <dcterms:modified xsi:type="dcterms:W3CDTF">2020-11-23T08:15:00Z</dcterms:modified>
</cp:coreProperties>
</file>